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0453" w:rsidRPr="004822FB" w:rsidRDefault="00EF0453" w:rsidP="00EF0453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4822FB">
        <w:rPr>
          <w:rFonts w:ascii="Times New Roman" w:eastAsia="Calibri" w:hAnsi="Times New Roman" w:cs="Times New Roman"/>
          <w:b/>
          <w:noProof/>
          <w:sz w:val="24"/>
          <w:szCs w:val="24"/>
          <w:lang w:eastAsia="ru-RU"/>
        </w:rPr>
        <w:drawing>
          <wp:anchor distT="0" distB="144145" distL="114300" distR="114300" simplePos="0" relativeHeight="251659264" behindDoc="0" locked="0" layoutInCell="1" allowOverlap="1" wp14:anchorId="1D4F8F45" wp14:editId="10380C62">
            <wp:simplePos x="0" y="0"/>
            <wp:positionH relativeFrom="page">
              <wp:posOffset>1080135</wp:posOffset>
            </wp:positionH>
            <wp:positionV relativeFrom="page">
              <wp:posOffset>732790</wp:posOffset>
            </wp:positionV>
            <wp:extent cx="5760000" cy="2905200"/>
            <wp:effectExtent l="0" t="0" r="0" b="0"/>
            <wp:wrapTopAndBottom/>
            <wp:docPr id="5" name="Рисунок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Fig 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90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7 </w:t>
      </w:r>
      <w:r w:rsidRPr="004822FB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 w:rsidRPr="004822FB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Protection of Cas9-generated dsDNA1/2 cleavage product from degradation in cell extracts.</w:t>
      </w:r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as9/</w:t>
      </w:r>
      <w:proofErr w:type="spellStart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sgRNA</w:t>
      </w:r>
      <w:proofErr w:type="spellEnd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10 </w:t>
      </w:r>
      <w:proofErr w:type="spellStart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nM</w:t>
      </w:r>
      <w:proofErr w:type="spellEnd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) was incubated with dsDNA1*/2 or dsDNA1/2* (10 </w:t>
      </w:r>
      <w:proofErr w:type="spellStart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nM</w:t>
      </w:r>
      <w:proofErr w:type="spellEnd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), HEK293 or HEK293 </w:t>
      </w:r>
      <w:r w:rsidRPr="004822FB">
        <w:rPr>
          <w:rFonts w:ascii="Times New Roman" w:eastAsia="Calibri" w:hAnsi="Times New Roman" w:cs="Times New Roman"/>
          <w:i/>
          <w:sz w:val="24"/>
          <w:szCs w:val="24"/>
          <w:lang w:val="en-GB"/>
        </w:rPr>
        <w:t>PARP1</w:t>
      </w:r>
      <w:r w:rsidRPr="004822F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−/−</w:t>
      </w:r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ell extracts and 500 µM NAD</w:t>
      </w:r>
      <w:r w:rsidRPr="004822F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+</w:t>
      </w:r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 indicated. Cas9/</w:t>
      </w:r>
      <w:proofErr w:type="spellStart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sgRNA</w:t>
      </w:r>
      <w:proofErr w:type="spellEnd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was pre-incubated with the substrate on ice for 60 min without Mg</w:t>
      </w:r>
      <w:r w:rsidRPr="004822FB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+</w:t>
      </w:r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, then the reaction mixtures were supplemented with cell extracts and 10 </w:t>
      </w:r>
      <w:proofErr w:type="spellStart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mM</w:t>
      </w:r>
      <w:proofErr w:type="spellEnd"/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gCl</w:t>
      </w:r>
      <w:r w:rsidRPr="004822FB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2</w:t>
      </w:r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further incubated at 37°C for 30 min. (A) Representative gel images. (B) Relative yield of Cas9-cleaved DNA (P</w:t>
      </w:r>
      <w:r w:rsidRPr="004822FB">
        <w:rPr>
          <w:rFonts w:ascii="Times New Roman" w:eastAsia="Calibri" w:hAnsi="Times New Roman" w:cs="Times New Roman"/>
          <w:sz w:val="24"/>
          <w:szCs w:val="24"/>
          <w:vertAlign w:val="subscript"/>
          <w:lang w:val="en-GB"/>
        </w:rPr>
        <w:t>Cas9</w:t>
      </w:r>
      <w:r w:rsidRPr="004822FB">
        <w:rPr>
          <w:rFonts w:ascii="Times New Roman" w:eastAsia="Calibri" w:hAnsi="Times New Roman" w:cs="Times New Roman"/>
          <w:sz w:val="24"/>
          <w:szCs w:val="24"/>
          <w:lang w:val="en-GB"/>
        </w:rPr>
        <w:t>) in the presence of cell extracts normalized to that in the absence of the extracts.</w:t>
      </w:r>
    </w:p>
    <w:p w:rsidR="00C4168F" w:rsidRPr="00EF0453" w:rsidRDefault="00EF0453" w:rsidP="00EF0453"/>
    <w:sectPr w:rsidR="00C4168F" w:rsidRPr="00EF045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B213C"/>
    <w:rsid w:val="00356A31"/>
    <w:rsid w:val="003829E1"/>
    <w:rsid w:val="003B412A"/>
    <w:rsid w:val="003F1424"/>
    <w:rsid w:val="006E7539"/>
    <w:rsid w:val="00730A23"/>
    <w:rsid w:val="00863DD0"/>
    <w:rsid w:val="00874788"/>
    <w:rsid w:val="00AE4600"/>
    <w:rsid w:val="00BE1CFC"/>
    <w:rsid w:val="00C14AC5"/>
    <w:rsid w:val="00EF0453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3C8A07-9ECF-4D0B-AEEC-B913F36E9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cp:lastPrinted>2023-06-27T08:41:00Z</cp:lastPrinted>
  <dcterms:created xsi:type="dcterms:W3CDTF">2023-06-27T08:52:00Z</dcterms:created>
  <dcterms:modified xsi:type="dcterms:W3CDTF">2023-06-27T08:52:00Z</dcterms:modified>
</cp:coreProperties>
</file>